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0701" w:type="dxa"/>
        <w:tblInd w:w="-612" w:type="dxa"/>
        <w:tblLook w:val="04A0" w:firstRow="1" w:lastRow="0" w:firstColumn="1" w:lastColumn="0" w:noHBand="0" w:noVBand="1"/>
      </w:tblPr>
      <w:tblGrid>
        <w:gridCol w:w="1350"/>
        <w:gridCol w:w="2430"/>
        <w:gridCol w:w="1692"/>
        <w:gridCol w:w="1180"/>
        <w:gridCol w:w="1349"/>
        <w:gridCol w:w="1380"/>
        <w:gridCol w:w="1320"/>
      </w:tblGrid>
      <w:tr w:rsidR="009508C1" w:rsidRPr="009508C1" w:rsidTr="003F3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 w:colFirst="4" w:colLast="6"/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agnostic method </w:t>
            </w: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1692" w:type="dxa"/>
            <w:hideMark/>
          </w:tcPr>
          <w:p w:rsidR="009508C1" w:rsidRPr="009508C1" w:rsidRDefault="009508C1" w:rsidP="003F3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 cost (local)</w:t>
            </w:r>
          </w:p>
        </w:tc>
        <w:tc>
          <w:tcPr>
            <w:tcW w:w="1180" w:type="dxa"/>
            <w:hideMark/>
          </w:tcPr>
          <w:p w:rsidR="009508C1" w:rsidRPr="009508C1" w:rsidRDefault="009508C1" w:rsidP="003F3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 cost ($US)</w:t>
            </w:r>
          </w:p>
        </w:tc>
        <w:tc>
          <w:tcPr>
            <w:tcW w:w="1349" w:type="dxa"/>
            <w:hideMark/>
          </w:tcPr>
          <w:p w:rsidR="009508C1" w:rsidRPr="009508C1" w:rsidRDefault="009508C1" w:rsidP="003F3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stimated life </w:t>
            </w:r>
            <w:r w:rsidRPr="003F3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ctancy</w:t>
            </w: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Year)</w:t>
            </w:r>
          </w:p>
        </w:tc>
        <w:tc>
          <w:tcPr>
            <w:tcW w:w="1380" w:type="dxa"/>
            <w:hideMark/>
          </w:tcPr>
          <w:p w:rsidR="009508C1" w:rsidRPr="009508C1" w:rsidRDefault="009508C1" w:rsidP="003F3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d days per year</w:t>
            </w:r>
          </w:p>
        </w:tc>
        <w:tc>
          <w:tcPr>
            <w:tcW w:w="1320" w:type="dxa"/>
            <w:hideMark/>
          </w:tcPr>
          <w:p w:rsidR="009508C1" w:rsidRPr="009508C1" w:rsidRDefault="009508C1" w:rsidP="003F3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 per sample ($US)</w:t>
            </w:r>
          </w:p>
        </w:tc>
      </w:tr>
      <w:tr w:rsidR="003F38A4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ifuge 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,0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8.73</w:t>
            </w:r>
          </w:p>
        </w:tc>
        <w:tc>
          <w:tcPr>
            <w:tcW w:w="1349" w:type="dxa"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80" w:type="dxa"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ceps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349" w:type="dxa"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0" w:type="dxa"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20" w:type="dxa"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3F38A4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hr clamp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349" w:type="dxa"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0" w:type="dxa"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20" w:type="dxa"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nel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F38A4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nnel stand 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9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20" w:type="dxa"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ner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F38A4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ri dish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bber tube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con tube (15mL)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2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ssue paper 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9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tivated charcoal 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23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eld coordinator 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9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eld worker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9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oratory technician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8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ver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9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aner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hicle 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5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el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</w:t>
            </w: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con tube (50 mL)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2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uze 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0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eld coordinator 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9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eld worker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9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oratory technician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8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ver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9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aner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hicle 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5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el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CI</w:t>
            </w: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con tube (50 mL)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2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uze 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0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tivated charcoal 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23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3F38A4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ri dish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eld coordinator 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9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eld worker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9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oratory technician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8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ver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9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aner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hicle 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5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el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, MB, MBCI </w:t>
            </w: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ool Collection cup 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ilet paper 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en spatulas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posable gloves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anent marker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ooden applicator stick 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5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scope slides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er slide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ure pipette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95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posable gloves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s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tic jar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each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quid detergent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cket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ushes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aners Glove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hazard bag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508C1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n 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ing sheets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1349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3F38A4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scope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,0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8.10</w:t>
            </w:r>
          </w:p>
        </w:tc>
        <w:tc>
          <w:tcPr>
            <w:tcW w:w="1349" w:type="dxa"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80" w:type="dxa"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0" w:type="dxa"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9508C1" w:rsidRPr="009508C1" w:rsidTr="003F38A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tical scale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,0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3.80</w:t>
            </w:r>
          </w:p>
        </w:tc>
        <w:tc>
          <w:tcPr>
            <w:tcW w:w="1349" w:type="dxa"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80" w:type="dxa"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20" w:type="dxa"/>
            <w:hideMark/>
          </w:tcPr>
          <w:p w:rsidR="009508C1" w:rsidRPr="009508C1" w:rsidRDefault="009508C1" w:rsidP="003F3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3F38A4" w:rsidRPr="009508C1" w:rsidTr="003F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9508C1" w:rsidRPr="009508C1" w:rsidRDefault="009508C1" w:rsidP="009508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9508C1" w:rsidRPr="009508C1" w:rsidRDefault="009508C1" w:rsidP="00950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Bath</w:t>
            </w:r>
          </w:p>
        </w:tc>
        <w:tc>
          <w:tcPr>
            <w:tcW w:w="1692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000</w:t>
            </w:r>
          </w:p>
        </w:tc>
        <w:tc>
          <w:tcPr>
            <w:tcW w:w="1180" w:type="dxa"/>
            <w:noWrap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.56</w:t>
            </w:r>
          </w:p>
        </w:tc>
        <w:tc>
          <w:tcPr>
            <w:tcW w:w="1349" w:type="dxa"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80" w:type="dxa"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20" w:type="dxa"/>
            <w:hideMark/>
          </w:tcPr>
          <w:p w:rsidR="009508C1" w:rsidRPr="009508C1" w:rsidRDefault="009508C1" w:rsidP="003F3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0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bookmarkEnd w:id="0"/>
    </w:tbl>
    <w:p w:rsidR="00712481" w:rsidRDefault="003F38A4"/>
    <w:sectPr w:rsidR="00712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8C1"/>
    <w:rsid w:val="003F38A4"/>
    <w:rsid w:val="009508C1"/>
    <w:rsid w:val="00D33A30"/>
    <w:rsid w:val="00DE2964"/>
    <w:rsid w:val="00EB0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508C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508C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91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2</cp:revision>
  <dcterms:created xsi:type="dcterms:W3CDTF">2020-06-18T08:09:00Z</dcterms:created>
  <dcterms:modified xsi:type="dcterms:W3CDTF">2020-06-18T08:24:00Z</dcterms:modified>
</cp:coreProperties>
</file>